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C51A1" w14:textId="77777777" w:rsidR="00F3745D" w:rsidRPr="00F3745D" w:rsidRDefault="00F3745D" w:rsidP="00F3745D">
      <w:pPr>
        <w:spacing w:after="160" w:line="279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  <w14:ligatures w14:val="none"/>
        </w:rPr>
      </w:pPr>
      <w:r w:rsidRPr="00F3745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ja-JP"/>
          <w14:ligatures w14:val="none"/>
        </w:rPr>
        <w:t>Supplemental Table 1.</w:t>
      </w:r>
      <w:r w:rsidRPr="00F3745D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  <w14:ligatures w14:val="none"/>
        </w:rPr>
        <w:t xml:space="preserve"> Risk factors for DGF for deceased donor kidney transplant patients by era, excluding pre-emptive transplants.</w:t>
      </w:r>
    </w:p>
    <w:tbl>
      <w:tblPr>
        <w:tblW w:w="11520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2340"/>
        <w:gridCol w:w="1980"/>
        <w:gridCol w:w="1980"/>
        <w:gridCol w:w="1980"/>
        <w:gridCol w:w="1980"/>
      </w:tblGrid>
      <w:tr w:rsidR="00F3745D" w:rsidRPr="00F3745D" w14:paraId="05397052" w14:textId="77777777" w:rsidTr="00204155">
        <w:trPr>
          <w:trHeight w:val="300"/>
        </w:trPr>
        <w:tc>
          <w:tcPr>
            <w:tcW w:w="3600" w:type="dxa"/>
            <w:gridSpan w:val="2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561478F0" w14:textId="77777777" w:rsidR="00F3745D" w:rsidRPr="00F3745D" w:rsidRDefault="00F3745D" w:rsidP="00F3745D">
            <w:pPr>
              <w:spacing w:after="0" w:line="240" w:lineRule="auto"/>
              <w:ind w:left="-262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0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6A706042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000-2005</w:t>
            </w:r>
          </w:p>
        </w:tc>
        <w:tc>
          <w:tcPr>
            <w:tcW w:w="1980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7429B25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006-2011</w:t>
            </w:r>
          </w:p>
        </w:tc>
        <w:tc>
          <w:tcPr>
            <w:tcW w:w="1980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7EABC929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012-2017</w:t>
            </w:r>
          </w:p>
        </w:tc>
        <w:tc>
          <w:tcPr>
            <w:tcW w:w="1980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1F51190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018-2021</w:t>
            </w:r>
          </w:p>
        </w:tc>
      </w:tr>
      <w:tr w:rsidR="00F3745D" w:rsidRPr="00F3745D" w14:paraId="2635164C" w14:textId="77777777" w:rsidTr="00204155">
        <w:trPr>
          <w:trHeight w:val="300"/>
        </w:trPr>
        <w:tc>
          <w:tcPr>
            <w:tcW w:w="3600" w:type="dxa"/>
            <w:gridSpan w:val="2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0796A04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0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389091C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OR</w:t>
            </w:r>
            <w:proofErr w:type="spellEnd"/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95% CI; P)</w:t>
            </w:r>
          </w:p>
        </w:tc>
        <w:tc>
          <w:tcPr>
            <w:tcW w:w="1980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1D343C2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OR</w:t>
            </w:r>
            <w:proofErr w:type="spellEnd"/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95% CI; P)</w:t>
            </w:r>
          </w:p>
        </w:tc>
        <w:tc>
          <w:tcPr>
            <w:tcW w:w="1980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77F58AD9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OR</w:t>
            </w:r>
            <w:proofErr w:type="spellEnd"/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95% CI; P)</w:t>
            </w:r>
          </w:p>
        </w:tc>
        <w:tc>
          <w:tcPr>
            <w:tcW w:w="1980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21DC946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OR</w:t>
            </w:r>
            <w:proofErr w:type="spellEnd"/>
            <w:r w:rsidRPr="00F374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95% CI; P)</w:t>
            </w:r>
          </w:p>
        </w:tc>
      </w:tr>
      <w:tr w:rsidR="00F3745D" w:rsidRPr="00F3745D" w14:paraId="7F1C2549" w14:textId="77777777" w:rsidTr="00204155">
        <w:trPr>
          <w:trHeight w:val="300"/>
        </w:trPr>
        <w:tc>
          <w:tcPr>
            <w:tcW w:w="1260" w:type="dxa"/>
            <w:vMerge w:val="restart"/>
            <w:tcMar>
              <w:top w:w="135" w:type="dxa"/>
              <w:left w:w="15" w:type="dxa"/>
              <w:right w:w="135" w:type="dxa"/>
            </w:tcMar>
            <w:vAlign w:val="center"/>
          </w:tcPr>
          <w:p w14:paraId="5DA518E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ecipients</w:t>
            </w:r>
          </w:p>
          <w:p w14:paraId="21B95812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actors</w:t>
            </w: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5E747192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ge (per year)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435CF5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79, 1.12), 0.494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F61477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76, 1.05), 0.167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1FFF69A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85, 1.14), 0.856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3A43F4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0.98, 1.55), 0.079</w:t>
            </w:r>
          </w:p>
        </w:tc>
      </w:tr>
      <w:tr w:rsidR="00F3745D" w:rsidRPr="00F3745D" w14:paraId="3A3FCBCF" w14:textId="77777777" w:rsidTr="00204155">
        <w:trPr>
          <w:trHeight w:val="300"/>
        </w:trPr>
        <w:tc>
          <w:tcPr>
            <w:tcW w:w="1260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75CF5F0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2F7D4C9C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emale 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4F0D802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 (0.51, 1.12), 0.160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69BAEAD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 (0.54, 1.14), 0.204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D88F6B2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50, 1.02), 0.062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A6CC7F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 (0.33, 0.94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F3745D" w:rsidRPr="00F3745D" w14:paraId="1601F0AF" w14:textId="77777777" w:rsidTr="00204155">
        <w:trPr>
          <w:trHeight w:val="300"/>
        </w:trPr>
        <w:tc>
          <w:tcPr>
            <w:tcW w:w="1260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3C7A9AE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4694FCBC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on-White 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CB0A55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 (0.85, 2.23), 0.198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FC2F94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91 (1.25, 2.92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5E2055C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57, 1.23), 0.363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AF4A243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65, 1.95), 0.679</w:t>
            </w:r>
          </w:p>
        </w:tc>
      </w:tr>
      <w:tr w:rsidR="00F3745D" w:rsidRPr="00F3745D" w14:paraId="4121DF60" w14:textId="77777777" w:rsidTr="00204155">
        <w:trPr>
          <w:trHeight w:val="300"/>
        </w:trPr>
        <w:tc>
          <w:tcPr>
            <w:tcW w:w="1260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637B254A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06527F2C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ody Mass Index (per Kg/m2)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5E5750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8 (1.05, 1.12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EC86B2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9 (1.05, 1.13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9C3CBE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6 (1.02, 1.09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77225D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99, 1.10), 0.093</w:t>
            </w:r>
          </w:p>
        </w:tc>
      </w:tr>
      <w:tr w:rsidR="00F3745D" w:rsidRPr="00F3745D" w14:paraId="422B3377" w14:textId="77777777" w:rsidTr="00204155">
        <w:trPr>
          <w:trHeight w:val="300"/>
        </w:trPr>
        <w:tc>
          <w:tcPr>
            <w:tcW w:w="1260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4B8349E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06B70F91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uses of ESKD (%)</w:t>
            </w:r>
          </w:p>
          <w:p w14:paraId="37DCEFB0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1E40DC0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4F05E49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iabetes</w:t>
            </w:r>
          </w:p>
          <w:p w14:paraId="645DE0B2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ypertension</w:t>
            </w:r>
          </w:p>
          <w:p w14:paraId="00820621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Glomerulonephritis</w:t>
            </w:r>
          </w:p>
          <w:p w14:paraId="1731BDF6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Polycystic Kidney Disease</w:t>
            </w:r>
          </w:p>
          <w:p w14:paraId="6A515305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ther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CEAC53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659BA6D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1F5C6F3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ef</w:t>
            </w:r>
          </w:p>
          <w:p w14:paraId="3823FE3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 (0.29, 1.00), 0.051</w:t>
            </w:r>
          </w:p>
          <w:p w14:paraId="57DBED93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 (0.33, 0.95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  <w:p w14:paraId="2B3614B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 (0.27, 1.12), 0.100</w:t>
            </w:r>
          </w:p>
          <w:p w14:paraId="54C4A08B" w14:textId="77777777" w:rsidR="00F3745D" w:rsidRPr="00F3745D" w:rsidRDefault="00F3745D" w:rsidP="00F3745D">
            <w:pPr>
              <w:spacing w:after="160" w:line="278" w:lineRule="auto"/>
              <w:jc w:val="center"/>
              <w:rPr>
                <w:rFonts w:ascii="Aptos" w:eastAsia="Aptos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40, 1.13), 0.135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64FD0F6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F10266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799D869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 (0.44, 1.41), 0.416</w:t>
            </w:r>
          </w:p>
          <w:p w14:paraId="2B406A6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(0.41, 1.10), 0.110</w:t>
            </w:r>
          </w:p>
          <w:p w14:paraId="613DCEE6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38, 1.31), 0.269</w:t>
            </w:r>
          </w:p>
          <w:p w14:paraId="1B37283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52, 1.47), 0.615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E0EBDF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69998FA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D8E5ACD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693E5C36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62, 1.71), 0.901</w:t>
            </w:r>
          </w:p>
          <w:p w14:paraId="1864797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59, 1.56), 0.864</w:t>
            </w:r>
          </w:p>
          <w:p w14:paraId="619532C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 (0.23, 1.02), 0.057</w:t>
            </w:r>
          </w:p>
          <w:p w14:paraId="33CB01D9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59, 1.61), 0.907</w:t>
            </w:r>
          </w:p>
          <w:p w14:paraId="0E12A2B9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BF9523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6D4255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3A8F27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369943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3468FB6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0.58, 2.30), 0.686</w:t>
            </w:r>
          </w:p>
          <w:p w14:paraId="3A8128A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35, 1.48), 0.363</w:t>
            </w:r>
          </w:p>
          <w:p w14:paraId="080296F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36, 2.01), 0.720</w:t>
            </w:r>
          </w:p>
          <w:p w14:paraId="66676AC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43, 1.94), 0.806</w:t>
            </w:r>
          </w:p>
          <w:p w14:paraId="28796D8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556C98B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3745D" w:rsidRPr="00F3745D" w14:paraId="55EF0685" w14:textId="77777777" w:rsidTr="00204155">
        <w:trPr>
          <w:trHeight w:val="300"/>
        </w:trPr>
        <w:tc>
          <w:tcPr>
            <w:tcW w:w="1260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0E6242A9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6AA40C7B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uction Immunosuppression</w:t>
            </w:r>
          </w:p>
          <w:p w14:paraId="327FC8A4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Alemtuzumab</w:t>
            </w:r>
          </w:p>
          <w:p w14:paraId="6B40FC04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Anti-thymocyte Globulin</w:t>
            </w:r>
          </w:p>
          <w:p w14:paraId="37110763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proofErr w:type="spellStart"/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iliximab</w:t>
            </w:r>
            <w:proofErr w:type="spellEnd"/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Daclizumab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355240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453E9D3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23E0FDA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51F313F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 (0.92, 3.08), 0.093</w:t>
            </w:r>
          </w:p>
          <w:p w14:paraId="755272B3" w14:textId="77777777" w:rsidR="00F3745D" w:rsidRPr="00F3745D" w:rsidRDefault="00F3745D" w:rsidP="00F3745D">
            <w:pPr>
              <w:spacing w:after="160" w:line="278" w:lineRule="auto"/>
              <w:jc w:val="center"/>
              <w:rPr>
                <w:rFonts w:ascii="Aptos" w:eastAsia="Aptos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0.86, 2.01), 0.212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7073A2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B4EF78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F7BF97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621F612A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 (0.32, 4.42), 0.795</w:t>
            </w:r>
          </w:p>
          <w:p w14:paraId="68DF74E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23, 2.93), 0.754</w:t>
            </w:r>
          </w:p>
          <w:p w14:paraId="5F94AA4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555DA0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99B50FC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67E9DBA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0275BBA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 (0.29, 1.03), 0.062</w:t>
            </w:r>
          </w:p>
          <w:p w14:paraId="79AD537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 (0.22, 0.76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  <w:p w14:paraId="09677C29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212F46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C370683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601831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730DF4D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 (0.19, 0.69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  <w:p w14:paraId="7977023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 (0.07, 0.39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  <w:p w14:paraId="659D130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3745D" w:rsidRPr="00F3745D" w14:paraId="0124237F" w14:textId="77777777" w:rsidTr="00204155">
        <w:trPr>
          <w:trHeight w:val="300"/>
        </w:trPr>
        <w:tc>
          <w:tcPr>
            <w:tcW w:w="1260" w:type="dxa"/>
            <w:vMerge w:val="restart"/>
            <w:vAlign w:val="center"/>
          </w:tcPr>
          <w:p w14:paraId="4DDA118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mmunologic</w:t>
            </w:r>
          </w:p>
          <w:p w14:paraId="41DE5F0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actors</w:t>
            </w: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0AEF5460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HLA Mismatch (per 1) 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A84A46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92, 1.15), 0.646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DA36F09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87, 1.10), 0.721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1E79CE3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6, 1.21), 0.225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D7A8A9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74, 1.05), 0.163</w:t>
            </w:r>
          </w:p>
        </w:tc>
      </w:tr>
      <w:tr w:rsidR="00F3745D" w:rsidRPr="00F3745D" w14:paraId="3B7FDE34" w14:textId="77777777" w:rsidTr="00204155">
        <w:trPr>
          <w:trHeight w:val="300"/>
        </w:trPr>
        <w:tc>
          <w:tcPr>
            <w:tcW w:w="1260" w:type="dxa"/>
            <w:vMerge/>
            <w:vAlign w:val="center"/>
          </w:tcPr>
          <w:p w14:paraId="627261AD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591A1FEF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Previous Transplant 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A48035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 (0.87, 2.41), 0.155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7B41F0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56, 1.49), 0.724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41833C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 (0.82, 2.08), 0.263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F863A8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 (0.62, 2.66), 0.499</w:t>
            </w:r>
          </w:p>
        </w:tc>
      </w:tr>
      <w:tr w:rsidR="00F3745D" w:rsidRPr="00F3745D" w14:paraId="0D0530AB" w14:textId="77777777" w:rsidTr="00204155">
        <w:trPr>
          <w:trHeight w:val="300"/>
        </w:trPr>
        <w:tc>
          <w:tcPr>
            <w:tcW w:w="1260" w:type="dxa"/>
            <w:vMerge w:val="restart"/>
            <w:tcBorders>
              <w:left w:val="single" w:sz="4" w:space="0" w:color="auto"/>
              <w:bottom w:val="single" w:sz="4" w:space="0" w:color="auto"/>
            </w:tcBorders>
            <w:tcMar>
              <w:top w:w="135" w:type="dxa"/>
              <w:left w:w="15" w:type="dxa"/>
              <w:right w:w="135" w:type="dxa"/>
            </w:tcMar>
            <w:vAlign w:val="center"/>
          </w:tcPr>
          <w:p w14:paraId="337C3B3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onor</w:t>
            </w:r>
          </w:p>
          <w:p w14:paraId="3FF8B46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actors</w:t>
            </w: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432CA955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ge (per year)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368EF4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3, 1.32), 0.238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BB068FD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2 (1.09, 1.59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9B85E7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4 (1.06, 1.45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10DE48A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92, 1.48), 0.211</w:t>
            </w:r>
          </w:p>
        </w:tc>
      </w:tr>
      <w:tr w:rsidR="00F3745D" w:rsidRPr="00F3745D" w14:paraId="1752755D" w14:textId="77777777" w:rsidTr="00204155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</w:tcBorders>
            <w:vAlign w:val="center"/>
          </w:tcPr>
          <w:p w14:paraId="1B28BBE2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04BC8F14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emale 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0C9B66A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 (0.77, 1.65), 0.544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567CEE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59, 1.29), 0.500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A79FDC3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66, 1.36), 0.782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5090D5D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 (0.34, 0.98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</w:tr>
      <w:tr w:rsidR="00F3745D" w:rsidRPr="00F3745D" w14:paraId="44309503" w14:textId="77777777" w:rsidTr="00204155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</w:tcBorders>
            <w:vAlign w:val="center"/>
          </w:tcPr>
          <w:p w14:paraId="516D3CB0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66BE05D9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on-White 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2F354D6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42, 1.79), 0.707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C0A6B02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 (0.74, 3.38), 0.232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6B820B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35, 1.35), 0.273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0CAEE9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46, 2.37), 0.920</w:t>
            </w:r>
          </w:p>
        </w:tc>
      </w:tr>
      <w:tr w:rsidR="00F3745D" w:rsidRPr="00F3745D" w14:paraId="1CBA7E94" w14:textId="77777777" w:rsidTr="00204155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</w:tcBorders>
            <w:vAlign w:val="center"/>
          </w:tcPr>
          <w:p w14:paraId="16D172BA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7C2B0CDA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ody Mass Index (per Kg/m2)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A990BB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4 (1.01, 1.07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C645E4C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3 (1.01, 1.06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182877D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99, 1.03), 0.402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794A63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96, 1.02), 0.542</w:t>
            </w:r>
          </w:p>
        </w:tc>
      </w:tr>
      <w:tr w:rsidR="00F3745D" w:rsidRPr="00F3745D" w14:paraId="6E65D3E1" w14:textId="77777777" w:rsidTr="00204155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</w:tcBorders>
            <w:vAlign w:val="center"/>
          </w:tcPr>
          <w:p w14:paraId="3996B687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5E52CD0" w14:textId="77777777" w:rsidR="00F3745D" w:rsidRPr="00F3745D" w:rsidRDefault="00F3745D" w:rsidP="00F3745D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use of Death:</w:t>
            </w:r>
          </w:p>
          <w:p w14:paraId="23F50440" w14:textId="77777777" w:rsidR="00F3745D" w:rsidRPr="00F3745D" w:rsidRDefault="00F3745D" w:rsidP="00F3745D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Cardiovascular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9B0D92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.33 (0.87, 2.04), 0.186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088699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 (0.96, 2.18), 0.080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C47A25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60, 1.37), 0.636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32ADCD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63, 2.06), 0.668</w:t>
            </w:r>
          </w:p>
        </w:tc>
      </w:tr>
      <w:tr w:rsidR="00F3745D" w:rsidRPr="00F3745D" w14:paraId="0A2BA028" w14:textId="77777777" w:rsidTr="00204155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</w:tcBorders>
            <w:tcMar>
              <w:top w:w="135" w:type="dxa"/>
              <w:left w:w="15" w:type="dxa"/>
              <w:right w:w="135" w:type="dxa"/>
            </w:tcMar>
            <w:vAlign w:val="center"/>
          </w:tcPr>
          <w:p w14:paraId="537E410B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135" w:type="dxa"/>
              <w:left w:w="15" w:type="dxa"/>
              <w:right w:w="135" w:type="dxa"/>
            </w:tcMar>
          </w:tcPr>
          <w:p w14:paraId="2D9228D3" w14:textId="77777777" w:rsidR="00F3745D" w:rsidRPr="00F3745D" w:rsidRDefault="00F3745D" w:rsidP="00F3745D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CD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B34FAB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80 (2.42, 5.98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A835D6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38 (2.94, 6.55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CA31C39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37 (3.71, 7.78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87E8E72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87 (1.70, 4.86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F3745D" w:rsidRPr="00F3745D" w14:paraId="6A1CAA21" w14:textId="77777777" w:rsidTr="00204155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</w:tcBorders>
            <w:vAlign w:val="center"/>
          </w:tcPr>
          <w:p w14:paraId="46ABD1DB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135" w:type="dxa"/>
              <w:left w:w="15" w:type="dxa"/>
              <w:right w:w="135" w:type="dxa"/>
            </w:tcMar>
          </w:tcPr>
          <w:p w14:paraId="489EA8A8" w14:textId="77777777" w:rsidR="00F3745D" w:rsidRPr="00F3745D" w:rsidRDefault="00F3745D" w:rsidP="00F3745D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Terminal Serum Creatinine </w:t>
            </w: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dl)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9B916A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2 (1.01, 1.46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CA7453C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4 (1.30, 2.61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817E19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8 (1.76, 3.77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736530C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91 (1.26, 2.90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F3745D" w:rsidRPr="00F3745D" w14:paraId="7D779F93" w14:textId="77777777" w:rsidTr="00204155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</w:tcBorders>
            <w:vAlign w:val="center"/>
          </w:tcPr>
          <w:p w14:paraId="68B7ABB9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135" w:type="dxa"/>
              <w:left w:w="15" w:type="dxa"/>
              <w:right w:w="135" w:type="dxa"/>
            </w:tcMar>
          </w:tcPr>
          <w:p w14:paraId="6943BC16" w14:textId="77777777" w:rsidR="00F3745D" w:rsidRPr="00F3745D" w:rsidRDefault="00F3745D" w:rsidP="00F3745D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Kidney Donor Profile Index 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69376B3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99, 1.01), 0.610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23DA1A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99, 1.01), 0.964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16F110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1.00, 1.02), 0.115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CEC39F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1.00, 1.03), 0.167</w:t>
            </w:r>
          </w:p>
        </w:tc>
      </w:tr>
      <w:tr w:rsidR="00F3745D" w:rsidRPr="00F3745D" w14:paraId="7482C608" w14:textId="77777777" w:rsidTr="00204155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</w:tcBorders>
            <w:vAlign w:val="center"/>
          </w:tcPr>
          <w:p w14:paraId="7131C01D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1CA4002A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Right Kidney 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AA706D3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70, 1.47), 0.957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4BDB60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0.83, 1.72), 0.329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CFC06A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7 (1.13, 2.20), </w:t>
            </w:r>
            <w:r w:rsidRPr="00F3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B98EB2C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 (0.89, 2.34), 0.140</w:t>
            </w:r>
          </w:p>
        </w:tc>
      </w:tr>
      <w:tr w:rsidR="00F3745D" w:rsidRPr="00F3745D" w14:paraId="59289FD9" w14:textId="77777777" w:rsidTr="00204155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</w:tcBorders>
            <w:vAlign w:val="center"/>
          </w:tcPr>
          <w:p w14:paraId="57F412F2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Mar>
              <w:top w:w="255" w:type="dxa"/>
              <w:left w:w="60" w:type="dxa"/>
              <w:bottom w:w="60" w:type="dxa"/>
              <w:right w:w="255" w:type="dxa"/>
            </w:tcMar>
          </w:tcPr>
          <w:p w14:paraId="4987B970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ld Ischemia Time </w:t>
            </w:r>
          </w:p>
          <w:p w14:paraId="76E1CA43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&lt;12 hours</w:t>
            </w:r>
          </w:p>
          <w:p w14:paraId="4F195E9B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-18 hours</w:t>
            </w:r>
          </w:p>
          <w:p w14:paraId="1B4F3A4D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-24 hours</w:t>
            </w:r>
          </w:p>
          <w:p w14:paraId="497C5538" w14:textId="77777777" w:rsidR="00F3745D" w:rsidRPr="00F3745D" w:rsidRDefault="00F3745D" w:rsidP="00F37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&gt;24 hours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1DE167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011AEC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4169C076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 (0.54, 3.29), 0.535</w:t>
            </w:r>
          </w:p>
          <w:p w14:paraId="11093800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 (0.67, 3.80), 0.294</w:t>
            </w:r>
          </w:p>
          <w:p w14:paraId="29B623E7" w14:textId="77777777" w:rsidR="00F3745D" w:rsidRPr="00F3745D" w:rsidRDefault="00F3745D" w:rsidP="00F3745D">
            <w:pPr>
              <w:spacing w:after="160" w:line="278" w:lineRule="auto"/>
              <w:jc w:val="center"/>
              <w:rPr>
                <w:rFonts w:ascii="Aptos" w:eastAsia="Aptos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 (0.86, 5.17), 0.104</w:t>
            </w: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B8C2ED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5BED7A0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406EE716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69, 1.56), 0.869</w:t>
            </w:r>
          </w:p>
          <w:p w14:paraId="79A40597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 (0.89, 2.46), 0.129</w:t>
            </w:r>
          </w:p>
          <w:p w14:paraId="2477607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41, 2.16), 0.892</w:t>
            </w:r>
          </w:p>
          <w:p w14:paraId="12BBF98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05FF95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CED8E3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1076C23C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63, 1.47), 0.847</w:t>
            </w:r>
          </w:p>
          <w:p w14:paraId="370625E1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73, 1.77), 0.563</w:t>
            </w:r>
          </w:p>
          <w:p w14:paraId="01E7F76B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 (0.81, 2.71), 0.207</w:t>
            </w:r>
          </w:p>
          <w:p w14:paraId="3B0B6CB5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0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056355F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64A514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  <w:p w14:paraId="2C1D13D8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57, 1.82), 0.940</w:t>
            </w:r>
          </w:p>
          <w:p w14:paraId="728F1364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50, 1.79), 0.856</w:t>
            </w:r>
          </w:p>
          <w:p w14:paraId="75E7DFEE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74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0.51, 2.86), 0.676</w:t>
            </w:r>
          </w:p>
          <w:p w14:paraId="5B86B05C" w14:textId="77777777" w:rsidR="00F3745D" w:rsidRPr="00F3745D" w:rsidRDefault="00F3745D" w:rsidP="00F3745D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6892D4A" w14:textId="77777777" w:rsidR="00F3745D" w:rsidRPr="00F3745D" w:rsidRDefault="00F3745D" w:rsidP="00F3745D">
      <w:pPr>
        <w:spacing w:after="0" w:line="240" w:lineRule="auto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shd w:val="clear" w:color="auto" w:fill="FFFFFF"/>
          <w14:ligatures w14:val="none"/>
        </w:rPr>
      </w:pPr>
      <w:r w:rsidRPr="00F3745D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shd w:val="clear" w:color="auto" w:fill="FFFFFF"/>
          <w14:ligatures w14:val="none"/>
        </w:rPr>
        <w:t xml:space="preserve">*All variables were used for adjusted models. </w:t>
      </w:r>
    </w:p>
    <w:p w14:paraId="579B211C" w14:textId="77777777" w:rsidR="00F3745D" w:rsidRPr="00F3745D" w:rsidRDefault="00F3745D" w:rsidP="00F3745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55215F8" w14:textId="77777777" w:rsidR="00F3745D" w:rsidRPr="00F3745D" w:rsidRDefault="00F3745D" w:rsidP="00F3745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proofErr w:type="spellStart"/>
      <w:r w:rsidRPr="00F3745D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aOR</w:t>
      </w:r>
      <w:proofErr w:type="spellEnd"/>
      <w:r w:rsidRPr="00F3745D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 xml:space="preserve">: adjusted odds ratio; CI: confidence interval; </w:t>
      </w:r>
      <w:proofErr w:type="spellStart"/>
      <w:r w:rsidRPr="00F3745D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cPRA</w:t>
      </w:r>
      <w:proofErr w:type="spellEnd"/>
      <w:r w:rsidRPr="00F3745D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: calculated panel reactive antibody</w:t>
      </w:r>
    </w:p>
    <w:p w14:paraId="6921D363" w14:textId="77777777" w:rsidR="00F3745D" w:rsidRPr="00F3745D" w:rsidRDefault="00F3745D" w:rsidP="00F3745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F3745D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DCD: donation after circulatory death; DGF: delayed graft function; ESKD: end-stage</w:t>
      </w:r>
      <w:r w:rsidRPr="00F3745D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 kidney disease</w:t>
      </w:r>
    </w:p>
    <w:p w14:paraId="51B76663" w14:textId="77777777" w:rsidR="00F3745D" w:rsidRPr="00F3745D" w:rsidRDefault="00F3745D" w:rsidP="00F3745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3745D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HLA: human leukocyte antigen; Ref: reference</w:t>
      </w:r>
    </w:p>
    <w:p w14:paraId="77B065EE" w14:textId="77777777" w:rsidR="003C7E51" w:rsidRDefault="003C7E51"/>
    <w:sectPr w:rsidR="003C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45D"/>
    <w:rsid w:val="000B429A"/>
    <w:rsid w:val="003C7E51"/>
    <w:rsid w:val="0080324A"/>
    <w:rsid w:val="00C90680"/>
    <w:rsid w:val="00F3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0A5E5"/>
  <w15:chartTrackingRefBased/>
  <w15:docId w15:val="{D6D14844-77D2-403F-B426-E81D4E6B8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45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45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45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45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45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45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45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4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4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4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4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4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4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4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4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45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45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45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45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3102</Characters>
  <Application>Microsoft Office Word</Application>
  <DocSecurity>0</DocSecurity>
  <Lines>106</Lines>
  <Paragraphs>70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Sandesh Parajuli</cp:lastModifiedBy>
  <cp:revision>1</cp:revision>
  <dcterms:created xsi:type="dcterms:W3CDTF">2025-12-14T20:56:00Z</dcterms:created>
  <dcterms:modified xsi:type="dcterms:W3CDTF">2025-12-14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b5076b-39ef-467c-9058-189a62b426a5</vt:lpwstr>
  </property>
</Properties>
</file>